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CC7571" w14:textId="32381155" w:rsidR="00383E09" w:rsidRDefault="00383E09" w:rsidP="00383E09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="00005B83">
        <w:rPr>
          <w:rFonts w:ascii="Arial" w:hAnsi="Arial" w:cs="Arial"/>
          <w:b/>
          <w:bCs/>
          <w:color w:val="000000" w:themeColor="text1"/>
          <w:sz w:val="22"/>
          <w:szCs w:val="22"/>
        </w:rPr>
        <w:t>2</w:t>
      </w:r>
      <w:bookmarkStart w:id="0" w:name="_GoBack"/>
      <w:bookmarkEnd w:id="0"/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Table. Unadjusted regression models on the association between slums and metabolic cardiovascular disease risk factors.</w:t>
      </w:r>
    </w:p>
    <w:tbl>
      <w:tblPr>
        <w:tblW w:w="9120" w:type="dxa"/>
        <w:tblLook w:val="04A0" w:firstRow="1" w:lastRow="0" w:firstColumn="1" w:lastColumn="0" w:noHBand="0" w:noVBand="1"/>
      </w:tblPr>
      <w:tblGrid>
        <w:gridCol w:w="2402"/>
        <w:gridCol w:w="1229"/>
        <w:gridCol w:w="1420"/>
        <w:gridCol w:w="1420"/>
        <w:gridCol w:w="1229"/>
        <w:gridCol w:w="1420"/>
      </w:tblGrid>
      <w:tr w:rsidR="00383E09" w:rsidRPr="007C1DC5" w14:paraId="2BF644AF" w14:textId="77777777" w:rsidTr="00383E09">
        <w:trPr>
          <w:trHeight w:val="740"/>
        </w:trPr>
        <w:tc>
          <w:tcPr>
            <w:tcW w:w="2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4C5D" w14:textId="77777777" w:rsidR="00383E09" w:rsidRPr="007C1DC5" w:rsidRDefault="00383E09" w:rsidP="00383E09"/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F85D3B" w14:textId="77777777" w:rsidR="00383E09" w:rsidRPr="007C1DC5" w:rsidRDefault="00383E09" w:rsidP="00383E0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D8B48" w14:textId="77777777" w:rsidR="00383E09" w:rsidRPr="007C1DC5" w:rsidRDefault="00383E09" w:rsidP="00383E0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523BF" w14:textId="77777777" w:rsidR="00383E09" w:rsidRPr="007C1DC5" w:rsidRDefault="00383E09" w:rsidP="00383E0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E92103" w14:textId="77777777" w:rsidR="00383E09" w:rsidRPr="007C1DC5" w:rsidRDefault="00383E09" w:rsidP="00383E0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igh Cholesterol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46CFF" w14:textId="77777777" w:rsidR="00383E09" w:rsidRPr="007C1DC5" w:rsidRDefault="00383E09" w:rsidP="00383E0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VD</w:t>
            </w:r>
          </w:p>
        </w:tc>
      </w:tr>
      <w:tr w:rsidR="00383E09" w:rsidRPr="007C1DC5" w14:paraId="3F5FD97C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5C372" w14:textId="77777777" w:rsidR="00383E09" w:rsidRPr="007C1DC5" w:rsidRDefault="00383E09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7A608" w14:textId="6E6A6FAC" w:rsidR="00383E09" w:rsidRPr="007C1DC5" w:rsidRDefault="00383E09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974E6" w14:textId="6CB00A9E" w:rsidR="00383E09" w:rsidRPr="007C1DC5" w:rsidRDefault="00383E09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655ED" w14:textId="5B98DE61" w:rsidR="00383E09" w:rsidRPr="007C1DC5" w:rsidRDefault="00383E09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B2BAD" w14:textId="71F3A0B7" w:rsidR="00383E09" w:rsidRPr="007C1DC5" w:rsidRDefault="00383E09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7901A" w14:textId="73A20C6B" w:rsidR="00383E09" w:rsidRPr="007C1DC5" w:rsidRDefault="00383E09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R</w:t>
            </w:r>
          </w:p>
        </w:tc>
      </w:tr>
      <w:tr w:rsidR="00383E09" w:rsidRPr="007C1DC5" w14:paraId="0111F6AF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27520C" w14:textId="77777777" w:rsidR="00383E09" w:rsidRPr="007C1DC5" w:rsidRDefault="00383E09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8374B3" w14:textId="77777777" w:rsidR="00383E09" w:rsidRPr="007C1DC5" w:rsidRDefault="00383E09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209E70" w14:textId="77777777" w:rsidR="00383E09" w:rsidRPr="007C1DC5" w:rsidRDefault="00383E09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6B1D5B" w14:textId="77777777" w:rsidR="00383E09" w:rsidRPr="007C1DC5" w:rsidRDefault="00383E09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5210C2" w14:textId="77777777" w:rsidR="00383E09" w:rsidRPr="007C1DC5" w:rsidRDefault="00383E09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59E779" w14:textId="77777777" w:rsidR="00383E09" w:rsidRPr="007C1DC5" w:rsidRDefault="00383E09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95%CI</w:t>
            </w:r>
          </w:p>
        </w:tc>
      </w:tr>
      <w:tr w:rsidR="00383E09" w:rsidRPr="007C1DC5" w14:paraId="69673EE0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1565E" w14:textId="77777777" w:rsidR="00383E09" w:rsidRPr="007C1DC5" w:rsidRDefault="00383E09" w:rsidP="00383E0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B0FDE" w14:textId="77777777" w:rsidR="00383E09" w:rsidRPr="007C1DC5" w:rsidRDefault="00383E09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C9412" w14:textId="77777777" w:rsidR="00383E09" w:rsidRPr="007C1DC5" w:rsidRDefault="00383E09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96596" w14:textId="77777777" w:rsidR="00383E09" w:rsidRPr="007C1DC5" w:rsidRDefault="00383E09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AE650" w14:textId="77777777" w:rsidR="00383E09" w:rsidRPr="007C1DC5" w:rsidRDefault="00383E09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25518" w14:textId="77777777" w:rsidR="00383E09" w:rsidRPr="007C1DC5" w:rsidRDefault="00383E09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83E09" w:rsidRPr="007C1DC5" w14:paraId="23CCBA5D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40A51" w14:textId="77777777" w:rsidR="00383E09" w:rsidRPr="007C1DC5" w:rsidRDefault="00383E09" w:rsidP="00383E09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Non-slum urban (Ref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C9155" w14:textId="77777777" w:rsidR="00383E09" w:rsidRPr="007C1DC5" w:rsidRDefault="00383E09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01D6F" w14:textId="77777777" w:rsidR="00383E09" w:rsidRPr="007C1DC5" w:rsidRDefault="00383E09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5DD9A" w14:textId="77777777" w:rsidR="00383E09" w:rsidRPr="007C1DC5" w:rsidRDefault="00383E09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33236" w14:textId="77777777" w:rsidR="00383E09" w:rsidRPr="007C1DC5" w:rsidRDefault="00383E09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A3695" w14:textId="77777777" w:rsidR="00383E09" w:rsidRPr="007C1DC5" w:rsidRDefault="00383E09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83E09" w:rsidRPr="007C1DC5" w14:paraId="24D808EE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63929" w14:textId="77777777" w:rsidR="00383E09" w:rsidRPr="007C1DC5" w:rsidRDefault="00383E09" w:rsidP="00383E09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Slum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B9649" w14:textId="517C6265" w:rsidR="00383E09" w:rsidRPr="007C1DC5" w:rsidRDefault="000C1229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66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157CC" w14:textId="3E1C259B" w:rsidR="00383E09" w:rsidRPr="007C1DC5" w:rsidRDefault="00383E09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="00F15A92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1F62A" w14:textId="452D9CF2" w:rsidR="00383E09" w:rsidRPr="007C1DC5" w:rsidRDefault="00383E09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2D87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D86EC" w14:textId="492EF07E" w:rsidR="00383E09" w:rsidRPr="007C1DC5" w:rsidRDefault="00DC2A83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DC12A" w14:textId="7CD61B19" w:rsidR="00383E09" w:rsidRPr="007C1DC5" w:rsidRDefault="00776252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68</w:t>
            </w:r>
          </w:p>
        </w:tc>
      </w:tr>
      <w:tr w:rsidR="00383E09" w:rsidRPr="007C1DC5" w14:paraId="2408D553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B4D6F" w14:textId="77777777" w:rsidR="00383E09" w:rsidRPr="007C1DC5" w:rsidRDefault="00383E09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6586E" w14:textId="365114CD" w:rsidR="00383E09" w:rsidRPr="007C1DC5" w:rsidRDefault="00383E09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0C1229">
              <w:rPr>
                <w:rFonts w:ascii="Arial" w:hAnsi="Arial" w:cs="Arial"/>
                <w:color w:val="000000"/>
                <w:sz w:val="16"/>
                <w:szCs w:val="16"/>
              </w:rPr>
              <w:t>941-0.9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B3F86" w14:textId="711E31E1" w:rsidR="00383E09" w:rsidRPr="007C1DC5" w:rsidRDefault="00383E09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F15A92">
              <w:rPr>
                <w:rFonts w:ascii="Arial" w:hAnsi="Arial" w:cs="Arial"/>
                <w:color w:val="000000"/>
                <w:sz w:val="16"/>
                <w:szCs w:val="16"/>
              </w:rPr>
              <w:t>928-1.0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0EBC8" w14:textId="4698EF86" w:rsidR="00383E09" w:rsidRPr="007C1DC5" w:rsidRDefault="00722D87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56-1.15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22FA0" w14:textId="3DCF15C4" w:rsidR="00383E09" w:rsidRPr="007C1DC5" w:rsidRDefault="00383E09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DC2A83">
              <w:rPr>
                <w:rFonts w:ascii="Arial" w:hAnsi="Arial" w:cs="Arial"/>
                <w:color w:val="000000"/>
                <w:sz w:val="16"/>
                <w:szCs w:val="16"/>
              </w:rPr>
              <w:t>900-1.0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9CA0A" w14:textId="213CA8E5" w:rsidR="00383E09" w:rsidRPr="007C1DC5" w:rsidRDefault="00383E09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776252">
              <w:rPr>
                <w:rFonts w:ascii="Arial" w:hAnsi="Arial" w:cs="Arial"/>
                <w:color w:val="000000"/>
                <w:sz w:val="16"/>
                <w:szCs w:val="16"/>
              </w:rPr>
              <w:t>858-1.091</w:t>
            </w:r>
          </w:p>
        </w:tc>
      </w:tr>
      <w:tr w:rsidR="00383E09" w:rsidRPr="007C1DC5" w14:paraId="4D5945E3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CA17B" w14:textId="77777777" w:rsidR="00383E09" w:rsidRPr="007C1DC5" w:rsidRDefault="00383E09" w:rsidP="00383E09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B945E" w14:textId="38EE93A4" w:rsidR="00383E09" w:rsidRPr="007C1DC5" w:rsidRDefault="00383E09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0C1229">
              <w:rPr>
                <w:rFonts w:ascii="Arial" w:hAnsi="Arial" w:cs="Arial"/>
                <w:color w:val="000000"/>
                <w:sz w:val="16"/>
                <w:szCs w:val="16"/>
              </w:rPr>
              <w:t>857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7CC31" w14:textId="49F80629" w:rsidR="00383E09" w:rsidRPr="007C1DC5" w:rsidRDefault="00383E09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F15A92">
              <w:rPr>
                <w:rFonts w:ascii="Arial" w:hAnsi="Arial" w:cs="Arial"/>
                <w:color w:val="000000"/>
                <w:sz w:val="16"/>
                <w:szCs w:val="16"/>
              </w:rPr>
              <w:t>9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14FE2" w14:textId="4335BA74" w:rsidR="00383E09" w:rsidRPr="007C1DC5" w:rsidRDefault="00722D87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52*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29A5F" w14:textId="71F8414F" w:rsidR="00383E09" w:rsidRPr="007C1DC5" w:rsidRDefault="00DC2A83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72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8FF5B" w14:textId="2843227F" w:rsidR="00383E09" w:rsidRPr="007C1DC5" w:rsidRDefault="00383E09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776252">
              <w:rPr>
                <w:rFonts w:ascii="Arial" w:hAnsi="Arial" w:cs="Arial"/>
                <w:color w:val="000000"/>
                <w:sz w:val="16"/>
                <w:szCs w:val="16"/>
              </w:rPr>
              <w:t>852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**</w:t>
            </w:r>
          </w:p>
        </w:tc>
      </w:tr>
      <w:tr w:rsidR="00383E09" w:rsidRPr="007C1DC5" w14:paraId="041B401E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AEACE" w14:textId="77777777" w:rsidR="00383E09" w:rsidRPr="007C1DC5" w:rsidRDefault="00383E09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EDCC5" w14:textId="7AD78867" w:rsidR="00383E09" w:rsidRPr="007C1DC5" w:rsidRDefault="00383E09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0C1229">
              <w:rPr>
                <w:rFonts w:ascii="Arial" w:hAnsi="Arial" w:cs="Arial"/>
                <w:color w:val="000000"/>
                <w:sz w:val="16"/>
                <w:szCs w:val="16"/>
              </w:rPr>
              <w:t>833-0.8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835D3" w14:textId="5E89B420" w:rsidR="00383E09" w:rsidRPr="007C1DC5" w:rsidRDefault="00383E09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F15A92">
              <w:rPr>
                <w:rFonts w:ascii="Arial" w:hAnsi="Arial" w:cs="Arial"/>
                <w:color w:val="000000"/>
                <w:sz w:val="16"/>
                <w:szCs w:val="16"/>
              </w:rPr>
              <w:t>920-1.0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5CBB3" w14:textId="6FB66E86" w:rsidR="00383E09" w:rsidRPr="007C1DC5" w:rsidRDefault="00722D87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75-0.93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4692B" w14:textId="38905985" w:rsidR="00383E09" w:rsidRPr="007C1DC5" w:rsidRDefault="00DC2A83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11-0.9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379FA" w14:textId="41746823" w:rsidR="00383E09" w:rsidRPr="007C1DC5" w:rsidRDefault="00383E09" w:rsidP="00383E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776252">
              <w:rPr>
                <w:rFonts w:ascii="Arial" w:hAnsi="Arial" w:cs="Arial"/>
                <w:color w:val="000000"/>
                <w:sz w:val="16"/>
                <w:szCs w:val="16"/>
              </w:rPr>
              <w:t>768-0.945</w:t>
            </w:r>
          </w:p>
        </w:tc>
      </w:tr>
      <w:tr w:rsidR="00776252" w:rsidRPr="007C1DC5" w14:paraId="4DA40EF5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77FA3" w14:textId="201F2963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umber of observation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867A9" w14:textId="62E9CF48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,9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D70E6" w14:textId="7D5FAAD5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8,7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0EB5D" w14:textId="0E44AD62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,07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23764" w14:textId="49ECC965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,8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39A53" w14:textId="3364FE3F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,846</w:t>
            </w:r>
          </w:p>
        </w:tc>
      </w:tr>
      <w:tr w:rsidR="00776252" w:rsidRPr="007C1DC5" w14:paraId="01F860E9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8910DC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58BE28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83F6A5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9A0A5C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8C2CFC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A696EA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76252" w:rsidRPr="007C1DC5" w14:paraId="5C1F8475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EBEAC" w14:textId="77777777" w:rsidR="00776252" w:rsidRPr="007C1DC5" w:rsidRDefault="00776252" w:rsidP="0077625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59503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28DB3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2DE4C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6F462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A2739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76252" w:rsidRPr="007C1DC5" w14:paraId="72C32F45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952AC" w14:textId="77777777" w:rsidR="00776252" w:rsidRPr="007C1DC5" w:rsidRDefault="00776252" w:rsidP="00776252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Male (Ref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565FB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60B53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D5163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7FB77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6B60F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776252" w:rsidRPr="007C1DC5" w14:paraId="69DC889C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95164" w14:textId="77777777" w:rsidR="00776252" w:rsidRPr="007C1DC5" w:rsidRDefault="00776252" w:rsidP="00776252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455C0" w14:textId="4880625E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73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A7A38" w14:textId="1D4ECA12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76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F9D86" w14:textId="507BD108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50*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AD5BB" w14:textId="611BC87F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91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61550" w14:textId="3AC73CB6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05*</w:t>
            </w:r>
          </w:p>
        </w:tc>
      </w:tr>
      <w:tr w:rsidR="00776252" w:rsidRPr="007C1DC5" w14:paraId="672DEE34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1ADC0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379DD" w14:textId="35F7A551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52-0.9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6E855" w14:textId="6659ADEA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22-1.4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BBE93" w14:textId="5CE40574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54-1.35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AE1FE" w14:textId="10DC8490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08-1.5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CD040" w14:textId="7A445AB6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16-1.201</w:t>
            </w:r>
          </w:p>
        </w:tc>
      </w:tr>
      <w:tr w:rsidR="00776252" w:rsidRPr="007C1DC5" w14:paraId="5A1E24BF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8419E" w14:textId="7F19208B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umber of observation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A267D" w14:textId="1A696F68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,9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345F5" w14:textId="7A8570FE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8,7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F727D" w14:textId="0317BDD8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,07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7FEDF" w14:textId="42DD63B9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,8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9AC91" w14:textId="6B1F7F7B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,846</w:t>
            </w:r>
          </w:p>
        </w:tc>
      </w:tr>
      <w:tr w:rsidR="00776252" w:rsidRPr="007C1DC5" w14:paraId="69060627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87A845" w14:textId="77777777" w:rsidR="00776252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4F24BF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41B0BE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263E85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393176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2B37BC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76252" w:rsidRPr="007C1DC5" w14:paraId="1CA705B2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486B5" w14:textId="77777777" w:rsidR="00776252" w:rsidRPr="007C1DC5" w:rsidRDefault="00776252" w:rsidP="0077625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0A6FD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344EC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80C3D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A7FAF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162C5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76252" w:rsidRPr="007C1DC5" w14:paraId="2CA48254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2473E" w14:textId="77777777" w:rsidR="00776252" w:rsidRPr="007C1DC5" w:rsidRDefault="00776252" w:rsidP="00776252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5-29 (Ref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3FD99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4BBE2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8BD1F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C16F1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8FCBB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776252" w:rsidRPr="007C1DC5" w14:paraId="1B205060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895AD" w14:textId="77777777" w:rsidR="00776252" w:rsidRPr="007C1DC5" w:rsidRDefault="00776252" w:rsidP="00776252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30-3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2DA6D" w14:textId="2E2B1C35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00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25380" w14:textId="019C0C53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23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A2F69" w14:textId="37C5FD5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763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9CE27" w14:textId="1DBC044D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59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65D27" w14:textId="683407B2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06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</w:tr>
      <w:tr w:rsidR="00776252" w:rsidRPr="007C1DC5" w14:paraId="16B88954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836FC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23FA8" w14:textId="71E1B45A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34-1.7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0EF43" w14:textId="61AC77EB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2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41-3.3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7D860" w14:textId="21D78806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30-3.76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49818" w14:textId="1C2E2029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01-1.9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B938F" w14:textId="29722A84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98-2.065</w:t>
            </w:r>
          </w:p>
        </w:tc>
      </w:tr>
      <w:tr w:rsidR="00776252" w:rsidRPr="007C1DC5" w14:paraId="59691C6C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90DB8" w14:textId="77777777" w:rsidR="00776252" w:rsidRPr="007C1DC5" w:rsidRDefault="00776252" w:rsidP="00776252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40-4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01A24" w14:textId="112B4E7B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00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7D02A" w14:textId="5A910E76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746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9A31D" w14:textId="6A89A368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440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370CB" w14:textId="52491CEA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11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AECBE" w14:textId="21A9AE3C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2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46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776252" w:rsidRPr="007C1DC5" w14:paraId="04062BD3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44E8D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63F9A" w14:textId="4C6BDB1D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27-1.8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2E29F" w14:textId="0ECD550B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985-6.6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CA1FD" w14:textId="62D93630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084-7.24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F318A" w14:textId="5C68A96D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2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84-3.5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C51AE" w14:textId="059608BC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86-3.525</w:t>
            </w:r>
          </w:p>
        </w:tc>
      </w:tr>
      <w:tr w:rsidR="00776252" w:rsidRPr="007C1DC5" w14:paraId="56FAADC9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BE62F" w14:textId="77777777" w:rsidR="00776252" w:rsidRPr="007C1DC5" w:rsidRDefault="00776252" w:rsidP="00776252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50-5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AA38A" w14:textId="7C94AAF4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64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0D8BF" w14:textId="106A4C02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576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7FBA3" w14:textId="2B6B9DB0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14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D9DC4" w14:textId="6BACD59F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00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A444A" w14:textId="11E283ED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5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04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776252" w:rsidRPr="007C1DC5" w14:paraId="4D3D8347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9EF3A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B83E6" w14:textId="78B73F5D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88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8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FE3BF" w14:textId="365305CF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444-10.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10461" w14:textId="4A386F38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183-16.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1EFF5" w14:textId="21C817F5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060-5.4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F40FF" w14:textId="47DA8732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045-6.953</w:t>
            </w:r>
          </w:p>
        </w:tc>
      </w:tr>
      <w:tr w:rsidR="00776252" w:rsidRPr="007C1DC5" w14:paraId="05F2FB38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21262" w14:textId="77777777" w:rsidR="00776252" w:rsidRPr="007C1DC5" w:rsidRDefault="00776252" w:rsidP="00776252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60-6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82067" w14:textId="30CB7CA8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50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FF159" w14:textId="7AD2753B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64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ACCAF" w14:textId="169EBA62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.52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B1809" w14:textId="241CBDB5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981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5EF87" w14:textId="331E883A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544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776252" w:rsidRPr="007C1DC5" w14:paraId="15384E1D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C3968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32F1C" w14:textId="7FCD4291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75-1.8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32754" w14:textId="21D8F78C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05-15.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89969" w14:textId="6E248026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90-25.5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20718" w14:textId="3D85DD71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179-6.9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6F52B" w14:textId="6C91C2D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512-11.21</w:t>
            </w:r>
          </w:p>
        </w:tc>
      </w:tr>
      <w:tr w:rsidR="00776252" w:rsidRPr="007C1DC5" w14:paraId="0B7FB966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959B2" w14:textId="77777777" w:rsidR="00776252" w:rsidRPr="007C1DC5" w:rsidRDefault="00776252" w:rsidP="00776252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70+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2CD1D" w14:textId="2474B35F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97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3CE5E" w14:textId="18853208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43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0B728" w14:textId="6187D5FA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.69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F2631" w14:textId="01F246EF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423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8E32B" w14:textId="71049C32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88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776252" w:rsidRPr="007C1DC5" w14:paraId="6E6BA705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835A7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F18F6" w14:textId="275801BA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27-1.5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D98A5" w14:textId="23EF32F0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52-18.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5AE68" w14:textId="0304565D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24-29.8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0BC06" w14:textId="29561F1D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63-6.3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A0FC4" w14:textId="12A2A50E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64-18.11</w:t>
            </w:r>
          </w:p>
        </w:tc>
      </w:tr>
      <w:tr w:rsidR="00776252" w:rsidRPr="007C1DC5" w14:paraId="0EA8B072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35C55" w14:textId="22D48793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umber of observation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A09E9" w14:textId="2B49DE42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,9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B121A" w14:textId="3D75EB93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8,7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23CD8" w14:textId="04E4F8B1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,07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51CA8" w14:textId="2002B928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,8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95257" w14:textId="2F80134A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,846</w:t>
            </w:r>
          </w:p>
        </w:tc>
      </w:tr>
      <w:tr w:rsidR="00776252" w:rsidRPr="007C1DC5" w14:paraId="473D345E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626B21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B4A057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77EACB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7748A2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2A555B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194A1E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76252" w:rsidRPr="007C1DC5" w14:paraId="5760720D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5BAE9" w14:textId="77777777" w:rsidR="00776252" w:rsidRPr="007C1DC5" w:rsidRDefault="00776252" w:rsidP="0077625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ace/ethnicit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07102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C3703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74D67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11DB1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CEEC2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76252" w:rsidRPr="007C1DC5" w14:paraId="7E23B74E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433F1" w14:textId="77777777" w:rsidR="00776252" w:rsidRPr="007C1DC5" w:rsidRDefault="00776252" w:rsidP="00776252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White (Ref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96882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B39C3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3D577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11816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5E65F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776252" w:rsidRPr="007C1DC5" w14:paraId="40789751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C21A6" w14:textId="77777777" w:rsidR="00776252" w:rsidRPr="007C1DC5" w:rsidRDefault="00776252" w:rsidP="00776252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3AFF4" w14:textId="4D0E3ED4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1E488" w14:textId="021B6969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86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8F46D" w14:textId="6B2C3B20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2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5A3DB" w14:textId="398C44DF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49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BF37B" w14:textId="74732AC1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637DC3">
              <w:rPr>
                <w:rFonts w:ascii="Arial" w:hAnsi="Arial" w:cs="Arial"/>
                <w:color w:val="000000"/>
                <w:sz w:val="16"/>
                <w:szCs w:val="16"/>
              </w:rPr>
              <w:t>876*</w:t>
            </w:r>
          </w:p>
        </w:tc>
      </w:tr>
      <w:tr w:rsidR="00776252" w:rsidRPr="007C1DC5" w14:paraId="1969B4FA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1CBE6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82FB6" w14:textId="5E14BC85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78-1.0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B4E62" w14:textId="67D46B6A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21-1.1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AC36B" w14:textId="5CFEDB41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09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-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7B418" w14:textId="7E72AB81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67-0.9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4B67D" w14:textId="5675C4DF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637DC3">
              <w:rPr>
                <w:rFonts w:ascii="Arial" w:hAnsi="Arial" w:cs="Arial"/>
                <w:color w:val="000000"/>
                <w:sz w:val="16"/>
                <w:szCs w:val="16"/>
              </w:rPr>
              <w:t>769-0.997</w:t>
            </w:r>
          </w:p>
        </w:tc>
      </w:tr>
      <w:tr w:rsidR="00776252" w:rsidRPr="007C1DC5" w14:paraId="3BC1C243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0986A" w14:textId="77777777" w:rsidR="00776252" w:rsidRPr="007C1DC5" w:rsidRDefault="00776252" w:rsidP="00776252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do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/mixed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Brown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3D9D3" w14:textId="201EC061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66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839C9" w14:textId="4D6B71E3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52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DAE74" w14:textId="5162E8EC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AA190" w14:textId="5E1EF61C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53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4C9E1" w14:textId="1C22432F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637DC3">
              <w:rPr>
                <w:rFonts w:ascii="Arial" w:hAnsi="Arial" w:cs="Arial"/>
                <w:color w:val="000000"/>
                <w:sz w:val="16"/>
                <w:szCs w:val="16"/>
              </w:rPr>
              <w:t>819***</w:t>
            </w:r>
          </w:p>
        </w:tc>
      </w:tr>
      <w:tr w:rsidR="00776252" w:rsidRPr="007C1DC5" w14:paraId="63258206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65232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BF114" w14:textId="6C05ADE3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42-0.9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C467D" w14:textId="02DB4736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13-0.9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8E20E" w14:textId="23F76122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77-1.03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51937" w14:textId="65D69C2A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04-0.9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51C8F" w14:textId="4C946D9B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637DC3">
              <w:rPr>
                <w:rFonts w:ascii="Arial" w:hAnsi="Arial" w:cs="Arial"/>
                <w:color w:val="000000"/>
                <w:sz w:val="16"/>
                <w:szCs w:val="16"/>
              </w:rPr>
              <w:t>749-0.896</w:t>
            </w:r>
          </w:p>
        </w:tc>
      </w:tr>
      <w:tr w:rsidR="00776252" w:rsidRPr="007C1DC5" w14:paraId="3DD156CD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A057C" w14:textId="77777777" w:rsidR="00776252" w:rsidRPr="007C1DC5" w:rsidRDefault="00776252" w:rsidP="00776252">
            <w:pPr>
              <w:ind w:firstLineChars="100" w:firstLine="15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C1DC5">
              <w:rPr>
                <w:rFonts w:ascii="Arial" w:hAnsi="Arial" w:cs="Arial"/>
                <w:color w:val="000000"/>
                <w:sz w:val="15"/>
                <w:szCs w:val="15"/>
              </w:rPr>
              <w:t>Othe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12FB5" w14:textId="597A8B13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FD512" w14:textId="061EFD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DF4B9" w14:textId="2ECCA690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23E3D" w14:textId="6F82D320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A8C9E" w14:textId="4BD7B25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637DC3">
              <w:rPr>
                <w:rFonts w:ascii="Arial" w:hAnsi="Arial" w:cs="Arial"/>
                <w:color w:val="000000"/>
                <w:sz w:val="16"/>
                <w:szCs w:val="16"/>
              </w:rPr>
              <w:t>954</w:t>
            </w:r>
          </w:p>
        </w:tc>
      </w:tr>
      <w:tr w:rsidR="00776252" w:rsidRPr="007C1DC5" w14:paraId="4113032D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BC24D" w14:textId="777777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9D6EB" w14:textId="5B5CF0F4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08-1.0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6D222" w14:textId="08E7BD77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17-1.3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8373F" w14:textId="092A147F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8-1.9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C3E02" w14:textId="41D5029D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10-1.2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3AF90" w14:textId="79DD9CE0" w:rsidR="00776252" w:rsidRPr="007C1DC5" w:rsidRDefault="00776252" w:rsidP="007762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637DC3">
              <w:rPr>
                <w:rFonts w:ascii="Arial" w:hAnsi="Arial" w:cs="Arial"/>
                <w:color w:val="000000"/>
                <w:sz w:val="16"/>
                <w:szCs w:val="16"/>
              </w:rPr>
              <w:t>655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-1.</w:t>
            </w:r>
            <w:r w:rsidR="00637DC3">
              <w:rPr>
                <w:rFonts w:ascii="Arial" w:hAnsi="Arial" w:cs="Arial"/>
                <w:color w:val="000000"/>
                <w:sz w:val="16"/>
                <w:szCs w:val="16"/>
              </w:rPr>
              <w:t>390</w:t>
            </w:r>
          </w:p>
        </w:tc>
      </w:tr>
      <w:tr w:rsidR="00637DC3" w:rsidRPr="007C1DC5" w14:paraId="4B046B66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DA35A" w14:textId="18AF421C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Number of observation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06A8B" w14:textId="6D43C2C9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,9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42ED7" w14:textId="73525E89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8,7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5A77F" w14:textId="64DFBC14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,07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7B895" w14:textId="32E8852B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,8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1194D" w14:textId="3DDA447E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,846</w:t>
            </w:r>
          </w:p>
        </w:tc>
      </w:tr>
      <w:tr w:rsidR="00637DC3" w:rsidRPr="007C1DC5" w14:paraId="5D093F14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5B706A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F4756A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49345A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6A6086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05C9E0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1E5E02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37DC3" w:rsidRPr="007C1DC5" w14:paraId="1EA05D3C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90C63" w14:textId="77777777" w:rsidR="00637DC3" w:rsidRPr="007C1DC5" w:rsidRDefault="00637DC3" w:rsidP="00637DC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ducation leve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CEDC3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A035E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00977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7C550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978EA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37DC3" w:rsidRPr="007C1DC5" w14:paraId="4A541214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5916E" w14:textId="77777777" w:rsidR="00637DC3" w:rsidRPr="007C1DC5" w:rsidRDefault="00637DC3" w:rsidP="00637DC3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Illiterate (Ref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8D925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F0C0C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E1D9F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34C55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41E1D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637DC3" w:rsidRPr="007C1DC5" w14:paraId="437D79A2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6776A" w14:textId="77777777" w:rsidR="00637DC3" w:rsidRPr="007C1DC5" w:rsidRDefault="00637DC3" w:rsidP="00637DC3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Elementary educati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FD16F" w14:textId="3561F821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47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26470" w14:textId="2A465CD9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20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42A14" w14:textId="6E0EF3BC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82*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F11D1" w14:textId="42C1BD0A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54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B3C85" w14:textId="11A61401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61***</w:t>
            </w:r>
          </w:p>
        </w:tc>
      </w:tr>
      <w:tr w:rsidR="00637DC3" w:rsidRPr="007C1DC5" w14:paraId="54488DE8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001FC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8FAFC" w14:textId="79DCDE4C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03-1.0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1789A" w14:textId="3914942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84-0.7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C8ABA" w14:textId="31381AD4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13-0.75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2F928" w14:textId="470BD68A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81-0.9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D4979" w14:textId="7322ED98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84-0.748</w:t>
            </w:r>
          </w:p>
        </w:tc>
      </w:tr>
      <w:tr w:rsidR="00637DC3" w:rsidRPr="007C1DC5" w14:paraId="3D9381BD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8ED4C" w14:textId="77777777" w:rsidR="00637DC3" w:rsidRPr="007C1DC5" w:rsidRDefault="00637DC3" w:rsidP="00637DC3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High school educati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46BA8" w14:textId="0E013D05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2C6FF" w14:textId="6CEE336E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64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922F8" w14:textId="6E30D8FE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87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**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F4F65" w14:textId="08462E2F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29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5C497" w14:textId="70FE57B4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18***</w:t>
            </w:r>
          </w:p>
        </w:tc>
      </w:tr>
      <w:tr w:rsidR="00637DC3" w:rsidRPr="007C1DC5" w14:paraId="68392625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501EE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7F23D" w14:textId="2DD39B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55-1.0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4BB6C" w14:textId="07A4B3F9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1-0.3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6C69F" w14:textId="7EAEC348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53-0.3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E97EF" w14:textId="29520A29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79-0.5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75AF4" w14:textId="22439C21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73-0.371</w:t>
            </w:r>
          </w:p>
        </w:tc>
      </w:tr>
      <w:tr w:rsidR="00637DC3" w:rsidRPr="007C1DC5" w14:paraId="57114A50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93BAB" w14:textId="77777777" w:rsidR="00637DC3" w:rsidRPr="007C1DC5" w:rsidRDefault="00637DC3" w:rsidP="00637DC3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Higher educati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31459" w14:textId="0DDC0134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65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04C4F" w14:textId="7E74FBAF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78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C5275" w14:textId="5B49CC8A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71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43197" w14:textId="2EA1CDD0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53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F3497" w14:textId="00E0A9C8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39***</w:t>
            </w:r>
          </w:p>
        </w:tc>
      </w:tr>
      <w:tr w:rsidR="00637DC3" w:rsidRPr="007C1DC5" w14:paraId="63348ED0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CC783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ECE5E" w14:textId="6B39349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18-1.1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FEDEC" w14:textId="4E3D6D14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2-0.4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767A8" w14:textId="678B16BB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35-0.3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04151" w14:textId="5D26F12A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89-0.7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69D7D" w14:textId="162CA186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91-0.396</w:t>
            </w:r>
          </w:p>
        </w:tc>
      </w:tr>
      <w:tr w:rsidR="00637DC3" w:rsidRPr="007C1DC5" w14:paraId="3A1A99DE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7A98F" w14:textId="7920D809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umber of observation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0D7A6" w14:textId="1A19E340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,9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DC928" w14:textId="5AB736FD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8,7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AD2CE" w14:textId="1BBDBF6D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,07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6096B" w14:textId="4E5C3581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,8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42CE1" w14:textId="4BC1EC02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,846</w:t>
            </w:r>
          </w:p>
        </w:tc>
      </w:tr>
      <w:tr w:rsidR="00637DC3" w:rsidRPr="007C1DC5" w14:paraId="6CEA2AAF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E414E6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027938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F145FD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16E349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1A4255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6F9669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37DC3" w:rsidRPr="007C1DC5" w14:paraId="521FA7D3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DA33B" w14:textId="77777777" w:rsidR="00637DC3" w:rsidRPr="007C1DC5" w:rsidRDefault="00637DC3" w:rsidP="00637DC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urrently employe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BD025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D00BE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2690A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493C0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514E7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37DC3" w:rsidRPr="007C1DC5" w14:paraId="5631C4C6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6358D" w14:textId="77777777" w:rsidR="00637DC3" w:rsidRPr="007C1DC5" w:rsidRDefault="00637DC3" w:rsidP="00637DC3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Yes (Ref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12B48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62075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7DDEE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9BA7E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4551B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637DC3" w:rsidRPr="007C1DC5" w14:paraId="60172026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6C336" w14:textId="77777777" w:rsidR="00637DC3" w:rsidRPr="007C1DC5" w:rsidRDefault="00637DC3" w:rsidP="00637DC3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BBBF1" w14:textId="04A5B1A8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04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5F7C7" w14:textId="321185A3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88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F3E13" w14:textId="0E381B9D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748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D1BE5" w14:textId="1F4A793E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04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3F47C" w14:textId="587A99E0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11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637DC3" w:rsidRPr="007C1DC5" w14:paraId="1A410528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9293E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02EC1" w14:textId="6C03A1B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83-0.9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E6613" w14:textId="106E8896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08-2.1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EB714" w14:textId="0908217B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49-2.96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23B61" w14:textId="7A79D9EC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17-1.7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CCC29" w14:textId="01190890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768-3.274</w:t>
            </w:r>
          </w:p>
        </w:tc>
      </w:tr>
      <w:tr w:rsidR="00637DC3" w:rsidRPr="007C1DC5" w14:paraId="20E4D90D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F9537" w14:textId="6395C5F1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umber of observation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C35FA" w14:textId="43DC47F1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,9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F66E0" w14:textId="0AFDA831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8,7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A7BEA" w14:textId="13D180B5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,07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07FFE" w14:textId="5EF656A8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,8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B381F" w14:textId="50EBD1A0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,846</w:t>
            </w:r>
          </w:p>
        </w:tc>
      </w:tr>
      <w:tr w:rsidR="00637DC3" w:rsidRPr="007C1DC5" w14:paraId="4590BD69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DCFBBA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B1E03F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F483EA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75763C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45A78D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399834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37DC3" w:rsidRPr="007C1DC5" w14:paraId="498EADCD" w14:textId="77777777" w:rsidTr="00383E09">
        <w:trPr>
          <w:trHeight w:val="320"/>
        </w:trPr>
        <w:tc>
          <w:tcPr>
            <w:tcW w:w="3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78EC2" w14:textId="77777777" w:rsidR="00637DC3" w:rsidRPr="007C1DC5" w:rsidRDefault="00637DC3" w:rsidP="00637DC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ousehold income per capit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C6372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FE462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94085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CFBA5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37DC3" w:rsidRPr="007C1DC5" w14:paraId="3820EB98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E688B" w14:textId="77777777" w:rsidR="00637DC3" w:rsidRPr="007C1DC5" w:rsidRDefault="00637DC3" w:rsidP="00637DC3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≤ half minimum wage (Ref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D5286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390BD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453A9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A72A7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D5EF7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637DC3" w:rsidRPr="007C1DC5" w14:paraId="7C275EFC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AF318" w14:textId="77777777" w:rsidR="00637DC3" w:rsidRPr="007C1DC5" w:rsidRDefault="00637DC3" w:rsidP="00637DC3">
            <w:pPr>
              <w:ind w:firstLineChars="100" w:firstLine="15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C1DC5">
              <w:rPr>
                <w:rFonts w:ascii="Arial" w:hAnsi="Arial" w:cs="Arial"/>
                <w:color w:val="000000"/>
                <w:sz w:val="15"/>
                <w:szCs w:val="15"/>
              </w:rPr>
              <w:t>&gt; half but ≤ 1 minimum wag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CC77E" w14:textId="51FE1D64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04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**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E1C91" w14:textId="0D223AB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72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AC0D0" w14:textId="4374D758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96*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3D91C" w14:textId="304F3A7E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26**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CD014" w14:textId="56D7C31F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50***</w:t>
            </w:r>
          </w:p>
        </w:tc>
      </w:tr>
      <w:tr w:rsidR="00637DC3" w:rsidRPr="007C1DC5" w14:paraId="463D424B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3F3F1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22AE9" w14:textId="668807EF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73-1.1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4F5A0" w14:textId="1AED58B5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95-1.4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FD1D2" w14:textId="01768764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56-1.55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11ED5" w14:textId="779FEC20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13-1.4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8BE68" w14:textId="3FFE6EDE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62-1.765</w:t>
            </w:r>
          </w:p>
        </w:tc>
      </w:tr>
      <w:tr w:rsidR="00637DC3" w:rsidRPr="007C1DC5" w14:paraId="01D53021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51F06" w14:textId="77777777" w:rsidR="00637DC3" w:rsidRPr="007C1DC5" w:rsidRDefault="00637DC3" w:rsidP="00637DC3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&gt; 1 but ≤ 2 minimum wag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3F29C" w14:textId="7E464A2A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79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F24CF" w14:textId="54E6C1A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52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406BE" w14:textId="500CF4C1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33*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3964B" w14:textId="42DAFBA4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66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98AF8" w14:textId="483998B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38***</w:t>
            </w:r>
          </w:p>
        </w:tc>
      </w:tr>
      <w:tr w:rsidR="00637DC3" w:rsidRPr="007C1DC5" w14:paraId="53EBEEFD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401FB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CE988" w14:textId="120DF984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44-1.2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7CDBE" w14:textId="2151A17E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77-1.4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CA281" w14:textId="1E997220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98-1.48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2F658" w14:textId="3DFEB546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44-1.6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172BF" w14:textId="36890419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52-1.651</w:t>
            </w:r>
          </w:p>
        </w:tc>
      </w:tr>
      <w:tr w:rsidR="00637DC3" w:rsidRPr="007C1DC5" w14:paraId="7705C416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C4571" w14:textId="77777777" w:rsidR="00637DC3" w:rsidRPr="007C1DC5" w:rsidRDefault="00637DC3" w:rsidP="00637DC3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&gt; 2 minimum wag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0B840" w14:textId="7FDEED13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79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92B91" w14:textId="2C65CBF0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07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93BFC" w14:textId="5099B5B5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09*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EF203" w14:textId="17E4DED5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43</w:t>
            </w: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73129" w14:textId="0138FC64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74***</w:t>
            </w:r>
          </w:p>
        </w:tc>
      </w:tr>
      <w:tr w:rsidR="00637DC3" w:rsidRPr="007C1DC5" w14:paraId="790A01AB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08A29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11EA3" w14:textId="4D06DFC8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43-1.2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12198" w14:textId="1A3EB95D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26-1.3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2778B" w14:textId="5DDC8964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55-1.48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0F999" w14:textId="6CBF3988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96-1.8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41DDA" w14:textId="5ABEF6D5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76-1.703</w:t>
            </w:r>
          </w:p>
        </w:tc>
      </w:tr>
      <w:tr w:rsidR="00637DC3" w:rsidRPr="007C1DC5" w14:paraId="01A01249" w14:textId="77777777" w:rsidTr="00383E0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DCE38A" w14:textId="77777777" w:rsidR="00637DC3" w:rsidRPr="000C1229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1229">
              <w:rPr>
                <w:rFonts w:ascii="Arial" w:hAnsi="Arial" w:cs="Arial"/>
                <w:color w:val="000000"/>
                <w:sz w:val="16"/>
                <w:szCs w:val="16"/>
              </w:rPr>
              <w:t>Number of observation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1214B3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89,93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B1029F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88,7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BE87AC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84,05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679957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82,86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727FDD" w14:textId="77777777" w:rsidR="00637DC3" w:rsidRPr="007C1DC5" w:rsidRDefault="00637DC3" w:rsidP="00637D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DC5">
              <w:rPr>
                <w:rFonts w:ascii="Arial" w:hAnsi="Arial" w:cs="Arial"/>
                <w:color w:val="000000"/>
                <w:sz w:val="16"/>
                <w:szCs w:val="16"/>
              </w:rPr>
              <w:t>90,824</w:t>
            </w:r>
          </w:p>
        </w:tc>
      </w:tr>
    </w:tbl>
    <w:p w14:paraId="74EA3B8E" w14:textId="7D3252BC" w:rsidR="00383E09" w:rsidRPr="00183794" w:rsidRDefault="00383E09" w:rsidP="00383E09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1157E9">
        <w:rPr>
          <w:rFonts w:ascii="Arial" w:hAnsi="Arial" w:cs="Arial"/>
          <w:color w:val="000000" w:themeColor="text1"/>
          <w:sz w:val="18"/>
          <w:szCs w:val="18"/>
        </w:rPr>
        <w:t xml:space="preserve">Source: Brazilian National Health Survey </w:t>
      </w:r>
      <w:proofErr w:type="spellStart"/>
      <w:r w:rsidRPr="001157E9">
        <w:rPr>
          <w:rFonts w:ascii="Arial" w:hAnsi="Arial" w:cs="Arial"/>
          <w:i/>
          <w:iCs/>
          <w:color w:val="000000" w:themeColor="text1"/>
          <w:sz w:val="18"/>
          <w:szCs w:val="18"/>
        </w:rPr>
        <w:t>Pesquisa</w:t>
      </w:r>
      <w:proofErr w:type="spellEnd"/>
      <w:r w:rsidRPr="001157E9">
        <w:rPr>
          <w:rFonts w:ascii="Arial" w:hAnsi="Arial" w:cs="Arial"/>
          <w:i/>
          <w:iCs/>
          <w:color w:val="000000" w:themeColor="text1"/>
          <w:sz w:val="18"/>
          <w:szCs w:val="18"/>
        </w:rPr>
        <w:t xml:space="preserve"> Nacional de </w:t>
      </w:r>
      <w:proofErr w:type="spellStart"/>
      <w:r w:rsidRPr="001157E9">
        <w:rPr>
          <w:rFonts w:ascii="Arial" w:hAnsi="Arial" w:cs="Arial"/>
          <w:i/>
          <w:iCs/>
          <w:color w:val="000000" w:themeColor="text1"/>
          <w:sz w:val="18"/>
          <w:szCs w:val="18"/>
        </w:rPr>
        <w:t>Saúde</w:t>
      </w:r>
      <w:proofErr w:type="spellEnd"/>
      <w:r w:rsidRPr="001157E9">
        <w:rPr>
          <w:rFonts w:ascii="Arial" w:hAnsi="Arial" w:cs="Arial"/>
          <w:i/>
          <w:iCs/>
          <w:color w:val="000000" w:themeColor="text1"/>
          <w:sz w:val="18"/>
          <w:szCs w:val="18"/>
        </w:rPr>
        <w:t xml:space="preserve"> </w:t>
      </w:r>
      <w:r w:rsidRPr="001157E9">
        <w:rPr>
          <w:rFonts w:ascii="Arial" w:hAnsi="Arial" w:cs="Arial"/>
          <w:color w:val="000000" w:themeColor="text1"/>
          <w:sz w:val="18"/>
          <w:szCs w:val="18"/>
        </w:rPr>
        <w:t xml:space="preserve">(PNS) 2019. </w:t>
      </w:r>
      <w:r>
        <w:rPr>
          <w:rFonts w:ascii="Arial" w:hAnsi="Arial" w:cs="Arial"/>
          <w:color w:val="000000" w:themeColor="text1"/>
          <w:sz w:val="18"/>
          <w:szCs w:val="18"/>
        </w:rPr>
        <w:t>UPR</w:t>
      </w:r>
      <w:r w:rsidRPr="001157E9">
        <w:rPr>
          <w:rFonts w:ascii="Arial" w:hAnsi="Arial" w:cs="Arial"/>
          <w:color w:val="000000" w:themeColor="text1"/>
          <w:sz w:val="18"/>
          <w:szCs w:val="18"/>
        </w:rPr>
        <w:t xml:space="preserve"> –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 Unadjusted prevalence</w:t>
      </w:r>
      <w:r w:rsidRPr="001157E9">
        <w:rPr>
          <w:rFonts w:ascii="Arial" w:hAnsi="Arial" w:cs="Arial"/>
          <w:color w:val="000000" w:themeColor="text1"/>
          <w:sz w:val="18"/>
          <w:szCs w:val="18"/>
        </w:rPr>
        <w:t xml:space="preserve"> ratio; 95%CI – 95% Confidence interval; Ref – Reference category; *</w:t>
      </w:r>
      <w:r w:rsidRPr="001157E9">
        <w:rPr>
          <w:rFonts w:ascii="Arial" w:hAnsi="Arial" w:cs="Arial"/>
          <w:i/>
          <w:iCs/>
          <w:color w:val="000000" w:themeColor="text1"/>
          <w:sz w:val="18"/>
          <w:szCs w:val="18"/>
        </w:rPr>
        <w:t>p</w:t>
      </w:r>
      <w:r w:rsidRPr="001157E9">
        <w:rPr>
          <w:rFonts w:ascii="Arial" w:hAnsi="Arial" w:cs="Arial"/>
          <w:color w:val="000000" w:themeColor="text1"/>
          <w:sz w:val="18"/>
          <w:szCs w:val="18"/>
        </w:rPr>
        <w:t>&lt;0.05; **</w:t>
      </w:r>
      <w:r w:rsidRPr="001157E9">
        <w:rPr>
          <w:rFonts w:ascii="Arial" w:hAnsi="Arial" w:cs="Arial"/>
          <w:i/>
          <w:iCs/>
          <w:color w:val="000000" w:themeColor="text1"/>
          <w:sz w:val="18"/>
          <w:szCs w:val="18"/>
        </w:rPr>
        <w:t>p</w:t>
      </w:r>
      <w:r w:rsidRPr="001157E9">
        <w:rPr>
          <w:rFonts w:ascii="Arial" w:hAnsi="Arial" w:cs="Arial"/>
          <w:color w:val="000000" w:themeColor="text1"/>
          <w:sz w:val="18"/>
          <w:szCs w:val="18"/>
        </w:rPr>
        <w:t>&lt;0.01; ***</w:t>
      </w:r>
      <w:r w:rsidRPr="001157E9">
        <w:rPr>
          <w:rFonts w:ascii="Arial" w:hAnsi="Arial" w:cs="Arial"/>
          <w:i/>
          <w:iCs/>
          <w:color w:val="000000" w:themeColor="text1"/>
          <w:sz w:val="18"/>
          <w:szCs w:val="18"/>
        </w:rPr>
        <w:t>p</w:t>
      </w:r>
      <w:r w:rsidRPr="001157E9">
        <w:rPr>
          <w:rFonts w:ascii="Arial" w:hAnsi="Arial" w:cs="Arial"/>
          <w:color w:val="000000" w:themeColor="text1"/>
          <w:sz w:val="18"/>
          <w:szCs w:val="18"/>
        </w:rPr>
        <w:t xml:space="preserve">&lt;0.001; </w:t>
      </w:r>
      <w:r>
        <w:rPr>
          <w:rFonts w:ascii="Arial" w:hAnsi="Arial" w:cs="Arial"/>
          <w:color w:val="000000" w:themeColor="text1"/>
          <w:sz w:val="18"/>
          <w:szCs w:val="18"/>
        </w:rPr>
        <w:t>CVD – doctor-diagnosed with either heart disease or stroke.</w:t>
      </w:r>
    </w:p>
    <w:p w14:paraId="1A925271" w14:textId="77777777" w:rsidR="009D5756" w:rsidRDefault="009D5756"/>
    <w:sectPr w:rsidR="009D5756" w:rsidSect="00165F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E09"/>
    <w:rsid w:val="00005B83"/>
    <w:rsid w:val="000C1229"/>
    <w:rsid w:val="00165FB3"/>
    <w:rsid w:val="00383E09"/>
    <w:rsid w:val="00637DC3"/>
    <w:rsid w:val="006D75D4"/>
    <w:rsid w:val="00722D87"/>
    <w:rsid w:val="00776252"/>
    <w:rsid w:val="007B06F3"/>
    <w:rsid w:val="00984608"/>
    <w:rsid w:val="009D5756"/>
    <w:rsid w:val="00C96869"/>
    <w:rsid w:val="00DC2A83"/>
    <w:rsid w:val="00E5761B"/>
    <w:rsid w:val="00F15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E40B9D"/>
  <w15:chartTrackingRefBased/>
  <w15:docId w15:val="{47ED2B4E-E14E-4748-89C3-450CD0CC5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E0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3E09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E0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510</Words>
  <Characters>291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Jasper L</dc:creator>
  <cp:keywords/>
  <dc:description/>
  <cp:lastModifiedBy>Chan, Jasper L</cp:lastModifiedBy>
  <cp:revision>2</cp:revision>
  <dcterms:created xsi:type="dcterms:W3CDTF">2022-05-27T12:30:00Z</dcterms:created>
  <dcterms:modified xsi:type="dcterms:W3CDTF">2022-05-27T16:26:00Z</dcterms:modified>
</cp:coreProperties>
</file>